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9EF20" w14:textId="3AE64FE7" w:rsidR="00CA1C79" w:rsidRDefault="00CA1C79" w:rsidP="00CA1C79">
      <w:r>
        <w:t>S</w:t>
      </w:r>
      <w:r w:rsidR="00301BD4">
        <w:t>2</w:t>
      </w:r>
      <w:r>
        <w:t xml:space="preserve"> Table: Opioid Death Rate by State, </w:t>
      </w:r>
      <w:r w:rsidRPr="008807F7">
        <w:t>United States Cancer Statistics: Data Visual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160"/>
        <w:gridCol w:w="1160"/>
        <w:gridCol w:w="1160"/>
      </w:tblGrid>
      <w:tr w:rsidR="00CA1C79" w:rsidRPr="0095100E" w14:paraId="00999DD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6B7843B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19588A9A" w14:textId="77777777" w:rsidR="00CA1C79" w:rsidRPr="0095100E" w:rsidRDefault="00CA1C79" w:rsidP="00420DEE">
            <w:r w:rsidRPr="0095100E">
              <w:t>1999</w:t>
            </w:r>
          </w:p>
        </w:tc>
        <w:tc>
          <w:tcPr>
            <w:tcW w:w="1160" w:type="dxa"/>
            <w:noWrap/>
            <w:hideMark/>
          </w:tcPr>
          <w:p w14:paraId="74C9EE23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01C1BDC3" w14:textId="77777777" w:rsidR="00CA1C79" w:rsidRPr="0095100E" w:rsidRDefault="00CA1C79" w:rsidP="00420DEE">
            <w:r w:rsidRPr="0095100E">
              <w:t>2016</w:t>
            </w:r>
          </w:p>
        </w:tc>
      </w:tr>
      <w:tr w:rsidR="00CA1C79" w:rsidRPr="0095100E" w14:paraId="5932BF8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049C75C" w14:textId="77777777" w:rsidR="00CA1C79" w:rsidRPr="0095100E" w:rsidRDefault="00CA1C79" w:rsidP="00420DEE">
            <w:r w:rsidRPr="0095100E">
              <w:t>State</w:t>
            </w:r>
          </w:p>
        </w:tc>
        <w:tc>
          <w:tcPr>
            <w:tcW w:w="1160" w:type="dxa"/>
            <w:noWrap/>
            <w:hideMark/>
          </w:tcPr>
          <w:p w14:paraId="4971D501" w14:textId="77777777" w:rsidR="00CA1C79" w:rsidRPr="0095100E" w:rsidRDefault="00CA1C79" w:rsidP="00420DEE">
            <w:r w:rsidRPr="0095100E">
              <w:t>Mortality</w:t>
            </w:r>
          </w:p>
        </w:tc>
        <w:tc>
          <w:tcPr>
            <w:tcW w:w="1160" w:type="dxa"/>
            <w:noWrap/>
            <w:hideMark/>
          </w:tcPr>
          <w:p w14:paraId="2F056417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CDD848B" w14:textId="77777777" w:rsidR="00CA1C79" w:rsidRPr="0095100E" w:rsidRDefault="00CA1C79" w:rsidP="00420DEE">
            <w:r w:rsidRPr="0095100E">
              <w:t>Mortality</w:t>
            </w:r>
          </w:p>
        </w:tc>
      </w:tr>
      <w:tr w:rsidR="00CA1C79" w:rsidRPr="0095100E" w14:paraId="1F522BA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AEB9C8E" w14:textId="77777777" w:rsidR="00CA1C79" w:rsidRPr="0095100E" w:rsidRDefault="00CA1C79" w:rsidP="00420DEE">
            <w:r w:rsidRPr="0095100E">
              <w:t>Alabama</w:t>
            </w:r>
          </w:p>
        </w:tc>
        <w:tc>
          <w:tcPr>
            <w:tcW w:w="1160" w:type="dxa"/>
            <w:noWrap/>
            <w:hideMark/>
          </w:tcPr>
          <w:p w14:paraId="0BE1B1A1" w14:textId="77777777" w:rsidR="00CA1C79" w:rsidRPr="0095100E" w:rsidRDefault="00CA1C79" w:rsidP="00420DEE">
            <w:r w:rsidRPr="0095100E">
              <w:t>7.5</w:t>
            </w:r>
          </w:p>
        </w:tc>
        <w:tc>
          <w:tcPr>
            <w:tcW w:w="1160" w:type="dxa"/>
            <w:noWrap/>
            <w:hideMark/>
          </w:tcPr>
          <w:p w14:paraId="6C68303F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40FDB04" w14:textId="77777777" w:rsidR="00CA1C79" w:rsidRPr="0095100E" w:rsidRDefault="00CA1C79" w:rsidP="00420DEE">
            <w:r w:rsidRPr="0095100E">
              <w:t>0.8</w:t>
            </w:r>
          </w:p>
        </w:tc>
      </w:tr>
      <w:tr w:rsidR="00CA1C79" w:rsidRPr="0095100E" w14:paraId="5315241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E61819B" w14:textId="77777777" w:rsidR="00CA1C79" w:rsidRPr="0095100E" w:rsidRDefault="00CA1C79" w:rsidP="00420DEE">
            <w:r w:rsidRPr="0095100E">
              <w:t>Alaska</w:t>
            </w:r>
          </w:p>
        </w:tc>
        <w:tc>
          <w:tcPr>
            <w:tcW w:w="1160" w:type="dxa"/>
            <w:noWrap/>
            <w:hideMark/>
          </w:tcPr>
          <w:p w14:paraId="6DB5EC46" w14:textId="77777777" w:rsidR="00CA1C79" w:rsidRPr="0095100E" w:rsidRDefault="00CA1C79" w:rsidP="00420DEE">
            <w:r w:rsidRPr="0095100E">
              <w:t>12.5</w:t>
            </w:r>
          </w:p>
        </w:tc>
        <w:tc>
          <w:tcPr>
            <w:tcW w:w="1160" w:type="dxa"/>
            <w:noWrap/>
            <w:hideMark/>
          </w:tcPr>
          <w:p w14:paraId="773638E1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6310EE3" w14:textId="77777777" w:rsidR="00CA1C79" w:rsidRPr="0095100E" w:rsidRDefault="00CA1C79" w:rsidP="00420DEE">
            <w:r w:rsidRPr="0095100E">
              <w:t>4</w:t>
            </w:r>
            <w:r>
              <w:t>.0</w:t>
            </w:r>
          </w:p>
        </w:tc>
      </w:tr>
      <w:tr w:rsidR="00CA1C79" w:rsidRPr="0095100E" w14:paraId="7BAAFF0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D171392" w14:textId="77777777" w:rsidR="00CA1C79" w:rsidRPr="0095100E" w:rsidRDefault="00CA1C79" w:rsidP="00420DEE">
            <w:r w:rsidRPr="0095100E">
              <w:t>Arizona</w:t>
            </w:r>
          </w:p>
        </w:tc>
        <w:tc>
          <w:tcPr>
            <w:tcW w:w="1160" w:type="dxa"/>
            <w:noWrap/>
            <w:hideMark/>
          </w:tcPr>
          <w:p w14:paraId="2956BA3B" w14:textId="77777777" w:rsidR="00CA1C79" w:rsidRPr="0095100E" w:rsidRDefault="00CA1C79" w:rsidP="00420DEE">
            <w:r w:rsidRPr="0095100E">
              <w:t>11.4</w:t>
            </w:r>
          </w:p>
        </w:tc>
        <w:tc>
          <w:tcPr>
            <w:tcW w:w="1160" w:type="dxa"/>
            <w:noWrap/>
            <w:hideMark/>
          </w:tcPr>
          <w:p w14:paraId="7F333C60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6BA031FF" w14:textId="77777777" w:rsidR="00CA1C79" w:rsidRPr="0095100E" w:rsidRDefault="00CA1C79" w:rsidP="00420DEE">
            <w:r w:rsidRPr="0095100E">
              <w:t>4.7</w:t>
            </w:r>
          </w:p>
        </w:tc>
      </w:tr>
      <w:tr w:rsidR="00CA1C79" w:rsidRPr="0095100E" w14:paraId="14FED49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A072920" w14:textId="77777777" w:rsidR="00CA1C79" w:rsidRPr="0095100E" w:rsidRDefault="00CA1C79" w:rsidP="00420DEE">
            <w:r w:rsidRPr="0095100E">
              <w:t>Arkansas</w:t>
            </w:r>
          </w:p>
        </w:tc>
        <w:tc>
          <w:tcPr>
            <w:tcW w:w="1160" w:type="dxa"/>
            <w:noWrap/>
            <w:hideMark/>
          </w:tcPr>
          <w:p w14:paraId="2FC1B2A0" w14:textId="77777777" w:rsidR="00CA1C79" w:rsidRPr="0095100E" w:rsidRDefault="00CA1C79" w:rsidP="00420DEE">
            <w:r w:rsidRPr="0095100E">
              <w:t>5.9</w:t>
            </w:r>
          </w:p>
        </w:tc>
        <w:tc>
          <w:tcPr>
            <w:tcW w:w="1160" w:type="dxa"/>
            <w:noWrap/>
            <w:hideMark/>
          </w:tcPr>
          <w:p w14:paraId="34EE8396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3D3AD4B4" w14:textId="77777777" w:rsidR="00CA1C79" w:rsidRPr="0095100E" w:rsidRDefault="00CA1C79" w:rsidP="00420DEE">
            <w:r w:rsidRPr="0095100E">
              <w:t>1.1</w:t>
            </w:r>
          </w:p>
        </w:tc>
      </w:tr>
      <w:tr w:rsidR="00CA1C79" w:rsidRPr="0095100E" w14:paraId="527764E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F2F28A3" w14:textId="77777777" w:rsidR="00CA1C79" w:rsidRPr="0095100E" w:rsidRDefault="00CA1C79" w:rsidP="00420DEE">
            <w:r w:rsidRPr="0095100E">
              <w:t>California</w:t>
            </w:r>
          </w:p>
        </w:tc>
        <w:tc>
          <w:tcPr>
            <w:tcW w:w="1160" w:type="dxa"/>
            <w:noWrap/>
            <w:hideMark/>
          </w:tcPr>
          <w:p w14:paraId="1F369F07" w14:textId="77777777" w:rsidR="00CA1C79" w:rsidRPr="0095100E" w:rsidRDefault="00CA1C79" w:rsidP="00420DEE">
            <w:r w:rsidRPr="0095100E">
              <w:t>4.9</w:t>
            </w:r>
          </w:p>
        </w:tc>
        <w:tc>
          <w:tcPr>
            <w:tcW w:w="1160" w:type="dxa"/>
            <w:noWrap/>
            <w:hideMark/>
          </w:tcPr>
          <w:p w14:paraId="0D7F90A9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1DD50F3" w14:textId="77777777" w:rsidR="00CA1C79" w:rsidRPr="0095100E" w:rsidRDefault="00CA1C79" w:rsidP="00420DEE">
            <w:r w:rsidRPr="0095100E">
              <w:t>4.5</w:t>
            </w:r>
          </w:p>
        </w:tc>
      </w:tr>
      <w:tr w:rsidR="00CA1C79" w:rsidRPr="0095100E" w14:paraId="021A3F3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966B7AD" w14:textId="77777777" w:rsidR="00CA1C79" w:rsidRPr="0095100E" w:rsidRDefault="00CA1C79" w:rsidP="00420DEE">
            <w:r w:rsidRPr="0095100E">
              <w:t>Colorado</w:t>
            </w:r>
          </w:p>
        </w:tc>
        <w:tc>
          <w:tcPr>
            <w:tcW w:w="1160" w:type="dxa"/>
            <w:noWrap/>
            <w:hideMark/>
          </w:tcPr>
          <w:p w14:paraId="04A145D0" w14:textId="77777777" w:rsidR="00CA1C79" w:rsidRPr="0095100E" w:rsidRDefault="00CA1C79" w:rsidP="00420DEE">
            <w:r w:rsidRPr="0095100E">
              <w:t>9.5</w:t>
            </w:r>
          </w:p>
        </w:tc>
        <w:tc>
          <w:tcPr>
            <w:tcW w:w="1160" w:type="dxa"/>
            <w:noWrap/>
            <w:hideMark/>
          </w:tcPr>
          <w:p w14:paraId="39FFE77F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2960D00D" w14:textId="77777777" w:rsidR="00CA1C79" w:rsidRPr="0095100E" w:rsidRDefault="00CA1C79" w:rsidP="00420DEE">
            <w:r w:rsidRPr="0095100E">
              <w:t>3.7</w:t>
            </w:r>
          </w:p>
        </w:tc>
      </w:tr>
      <w:tr w:rsidR="00CA1C79" w:rsidRPr="0095100E" w14:paraId="077ACF6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3F704AE" w14:textId="77777777" w:rsidR="00CA1C79" w:rsidRPr="0095100E" w:rsidRDefault="00CA1C79" w:rsidP="00420DEE">
            <w:r w:rsidRPr="0095100E">
              <w:t>Connecticut</w:t>
            </w:r>
          </w:p>
        </w:tc>
        <w:tc>
          <w:tcPr>
            <w:tcW w:w="1160" w:type="dxa"/>
            <w:noWrap/>
            <w:hideMark/>
          </w:tcPr>
          <w:p w14:paraId="767B64CC" w14:textId="77777777" w:rsidR="00CA1C79" w:rsidRPr="0095100E" w:rsidRDefault="00CA1C79" w:rsidP="00420DEE">
            <w:r w:rsidRPr="0095100E">
              <w:t>24.5</w:t>
            </w:r>
          </w:p>
        </w:tc>
        <w:tc>
          <w:tcPr>
            <w:tcW w:w="1160" w:type="dxa"/>
            <w:noWrap/>
            <w:hideMark/>
          </w:tcPr>
          <w:p w14:paraId="76D6D1EE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2A407FFD" w14:textId="77777777" w:rsidR="00CA1C79" w:rsidRPr="0095100E" w:rsidRDefault="00CA1C79" w:rsidP="00420DEE">
            <w:r w:rsidRPr="0095100E">
              <w:t>4.4</w:t>
            </w:r>
          </w:p>
        </w:tc>
      </w:tr>
      <w:tr w:rsidR="00CA1C79" w:rsidRPr="0095100E" w14:paraId="657709F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D724DC6" w14:textId="77777777" w:rsidR="00CA1C79" w:rsidRPr="0095100E" w:rsidRDefault="00CA1C79" w:rsidP="00420DEE">
            <w:r w:rsidRPr="0095100E">
              <w:t>Delaware</w:t>
            </w:r>
          </w:p>
        </w:tc>
        <w:tc>
          <w:tcPr>
            <w:tcW w:w="1160" w:type="dxa"/>
            <w:noWrap/>
            <w:hideMark/>
          </w:tcPr>
          <w:p w14:paraId="751E6BBC" w14:textId="77777777" w:rsidR="00CA1C79" w:rsidRPr="0095100E" w:rsidRDefault="00CA1C79" w:rsidP="00420DEE">
            <w:r w:rsidRPr="0095100E">
              <w:t>16.9</w:t>
            </w:r>
          </w:p>
        </w:tc>
        <w:tc>
          <w:tcPr>
            <w:tcW w:w="1160" w:type="dxa"/>
            <w:noWrap/>
            <w:hideMark/>
          </w:tcPr>
          <w:p w14:paraId="2B17FE17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27B7652" w14:textId="77777777" w:rsidR="00CA1C79" w:rsidRPr="0095100E" w:rsidRDefault="00CA1C79" w:rsidP="00420DEE">
            <w:r w:rsidRPr="0095100E">
              <w:t>4.1</w:t>
            </w:r>
          </w:p>
        </w:tc>
      </w:tr>
      <w:tr w:rsidR="00CA1C79" w:rsidRPr="0095100E" w14:paraId="127FB5A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2C560CF" w14:textId="77777777" w:rsidR="00CA1C79" w:rsidRPr="0095100E" w:rsidRDefault="00CA1C79" w:rsidP="00420DEE">
            <w:r w:rsidRPr="0095100E">
              <w:t>District of Columbia</w:t>
            </w:r>
          </w:p>
        </w:tc>
        <w:tc>
          <w:tcPr>
            <w:tcW w:w="1160" w:type="dxa"/>
            <w:noWrap/>
            <w:hideMark/>
          </w:tcPr>
          <w:p w14:paraId="091F9B27" w14:textId="77777777" w:rsidR="00CA1C79" w:rsidRPr="0095100E" w:rsidRDefault="00CA1C79" w:rsidP="00420DEE">
            <w:r w:rsidRPr="0095100E">
              <w:t>30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1C8FD241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481CC19" w14:textId="77777777" w:rsidR="00CA1C79" w:rsidRPr="0095100E" w:rsidRDefault="00CA1C79" w:rsidP="00420DEE">
            <w:r w:rsidRPr="0095100E">
              <w:t>4.9</w:t>
            </w:r>
          </w:p>
        </w:tc>
      </w:tr>
      <w:tr w:rsidR="00CA1C79" w:rsidRPr="0095100E" w14:paraId="7EDA608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869521D" w14:textId="77777777" w:rsidR="00CA1C79" w:rsidRPr="0095100E" w:rsidRDefault="00CA1C79" w:rsidP="00420DEE">
            <w:r w:rsidRPr="0095100E">
              <w:t>Florida</w:t>
            </w:r>
          </w:p>
        </w:tc>
        <w:tc>
          <w:tcPr>
            <w:tcW w:w="1160" w:type="dxa"/>
            <w:noWrap/>
            <w:hideMark/>
          </w:tcPr>
          <w:p w14:paraId="0B7FF915" w14:textId="77777777" w:rsidR="00CA1C79" w:rsidRPr="0095100E" w:rsidRDefault="00CA1C79" w:rsidP="00420DEE">
            <w:r w:rsidRPr="0095100E">
              <w:t>14.4</w:t>
            </w:r>
          </w:p>
        </w:tc>
        <w:tc>
          <w:tcPr>
            <w:tcW w:w="1160" w:type="dxa"/>
            <w:noWrap/>
            <w:hideMark/>
          </w:tcPr>
          <w:p w14:paraId="4783463D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122A6110" w14:textId="77777777" w:rsidR="00CA1C79" w:rsidRPr="0095100E" w:rsidRDefault="00CA1C79" w:rsidP="00420DEE">
            <w:r w:rsidRPr="0095100E">
              <w:t>2.6</w:t>
            </w:r>
          </w:p>
        </w:tc>
      </w:tr>
      <w:tr w:rsidR="00CA1C79" w:rsidRPr="0095100E" w14:paraId="57340DA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AB6F4D7" w14:textId="77777777" w:rsidR="00CA1C79" w:rsidRPr="0095100E" w:rsidRDefault="00CA1C79" w:rsidP="00420DEE">
            <w:r w:rsidRPr="0095100E">
              <w:t>Georgia</w:t>
            </w:r>
          </w:p>
        </w:tc>
        <w:tc>
          <w:tcPr>
            <w:tcW w:w="1160" w:type="dxa"/>
            <w:noWrap/>
            <w:hideMark/>
          </w:tcPr>
          <w:p w14:paraId="77DB9A11" w14:textId="77777777" w:rsidR="00CA1C79" w:rsidRPr="0095100E" w:rsidRDefault="00CA1C79" w:rsidP="00420DEE">
            <w:r w:rsidRPr="0095100E">
              <w:t>8.8</w:t>
            </w:r>
          </w:p>
        </w:tc>
        <w:tc>
          <w:tcPr>
            <w:tcW w:w="1160" w:type="dxa"/>
            <w:noWrap/>
            <w:hideMark/>
          </w:tcPr>
          <w:p w14:paraId="3EB286B2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61E632B4" w14:textId="77777777" w:rsidR="00CA1C79" w:rsidRPr="0095100E" w:rsidRDefault="00CA1C79" w:rsidP="00420DEE">
            <w:r w:rsidRPr="0095100E">
              <w:t>1</w:t>
            </w:r>
            <w:r>
              <w:t>.0</w:t>
            </w:r>
          </w:p>
        </w:tc>
      </w:tr>
      <w:tr w:rsidR="00CA1C79" w:rsidRPr="0095100E" w14:paraId="527C6D8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2FC15CA" w14:textId="77777777" w:rsidR="00CA1C79" w:rsidRPr="0095100E" w:rsidRDefault="00CA1C79" w:rsidP="00420DEE">
            <w:r w:rsidRPr="0095100E">
              <w:t>Hawaii</w:t>
            </w:r>
          </w:p>
        </w:tc>
        <w:tc>
          <w:tcPr>
            <w:tcW w:w="1160" w:type="dxa"/>
            <w:noWrap/>
            <w:hideMark/>
          </w:tcPr>
          <w:p w14:paraId="1BDC8541" w14:textId="77777777" w:rsidR="00CA1C79" w:rsidRPr="0095100E" w:rsidRDefault="00CA1C79" w:rsidP="00420DEE">
            <w:r w:rsidRPr="0095100E">
              <w:t>5.2</w:t>
            </w:r>
          </w:p>
        </w:tc>
        <w:tc>
          <w:tcPr>
            <w:tcW w:w="1160" w:type="dxa"/>
            <w:noWrap/>
            <w:hideMark/>
          </w:tcPr>
          <w:p w14:paraId="75F0E228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35211DAE" w14:textId="77777777" w:rsidR="00CA1C79" w:rsidRPr="0095100E" w:rsidRDefault="00CA1C79" w:rsidP="00420DEE">
            <w:r w:rsidRPr="0095100E">
              <w:t>2.4</w:t>
            </w:r>
          </w:p>
        </w:tc>
      </w:tr>
      <w:tr w:rsidR="00CA1C79" w:rsidRPr="0095100E" w14:paraId="6D92FFB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A81F124" w14:textId="77777777" w:rsidR="00CA1C79" w:rsidRPr="0095100E" w:rsidRDefault="00CA1C79" w:rsidP="00420DEE">
            <w:r w:rsidRPr="0095100E">
              <w:t>Idaho</w:t>
            </w:r>
          </w:p>
        </w:tc>
        <w:tc>
          <w:tcPr>
            <w:tcW w:w="1160" w:type="dxa"/>
            <w:noWrap/>
            <w:hideMark/>
          </w:tcPr>
          <w:p w14:paraId="360CAE8C" w14:textId="77777777" w:rsidR="00CA1C79" w:rsidRPr="0095100E" w:rsidRDefault="00CA1C79" w:rsidP="00420DEE">
            <w:r w:rsidRPr="0095100E">
              <w:t>7.4</w:t>
            </w:r>
          </w:p>
        </w:tc>
        <w:tc>
          <w:tcPr>
            <w:tcW w:w="1160" w:type="dxa"/>
            <w:noWrap/>
            <w:hideMark/>
          </w:tcPr>
          <w:p w14:paraId="1F90FABE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17F00240" w14:textId="77777777" w:rsidR="00CA1C79" w:rsidRPr="0095100E" w:rsidRDefault="00CA1C79" w:rsidP="00420DEE">
            <w:r w:rsidRPr="0095100E">
              <w:t>2.5</w:t>
            </w:r>
          </w:p>
        </w:tc>
      </w:tr>
      <w:tr w:rsidR="00CA1C79" w:rsidRPr="0095100E" w14:paraId="46E4BAA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B688DE8" w14:textId="77777777" w:rsidR="00CA1C79" w:rsidRPr="0095100E" w:rsidRDefault="00CA1C79" w:rsidP="00420DEE">
            <w:r w:rsidRPr="0095100E">
              <w:t>Illinois</w:t>
            </w:r>
          </w:p>
        </w:tc>
        <w:tc>
          <w:tcPr>
            <w:tcW w:w="1160" w:type="dxa"/>
            <w:noWrap/>
            <w:hideMark/>
          </w:tcPr>
          <w:p w14:paraId="3518DE50" w14:textId="77777777" w:rsidR="00CA1C79" w:rsidRPr="0095100E" w:rsidRDefault="00CA1C79" w:rsidP="00420DEE">
            <w:r w:rsidRPr="0095100E">
              <w:t>15.3</w:t>
            </w:r>
          </w:p>
        </w:tc>
        <w:tc>
          <w:tcPr>
            <w:tcW w:w="1160" w:type="dxa"/>
            <w:noWrap/>
            <w:hideMark/>
          </w:tcPr>
          <w:p w14:paraId="16158585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2B00CB7" w14:textId="77777777" w:rsidR="00CA1C79" w:rsidRPr="0095100E" w:rsidRDefault="00CA1C79" w:rsidP="00420DEE">
            <w:r w:rsidRPr="0095100E">
              <w:t>3.9</w:t>
            </w:r>
          </w:p>
        </w:tc>
      </w:tr>
      <w:tr w:rsidR="00CA1C79" w:rsidRPr="0095100E" w14:paraId="75CC436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FDA2B6E" w14:textId="77777777" w:rsidR="00CA1C79" w:rsidRPr="0095100E" w:rsidRDefault="00CA1C79" w:rsidP="00420DEE">
            <w:r w:rsidRPr="0095100E">
              <w:t>Indiana</w:t>
            </w:r>
          </w:p>
        </w:tc>
        <w:tc>
          <w:tcPr>
            <w:tcW w:w="1160" w:type="dxa"/>
            <w:noWrap/>
            <w:hideMark/>
          </w:tcPr>
          <w:p w14:paraId="7FC0F7B8" w14:textId="77777777" w:rsidR="00CA1C79" w:rsidRPr="0095100E" w:rsidRDefault="00CA1C79" w:rsidP="00420DEE">
            <w:r w:rsidRPr="0095100E">
              <w:t>12.6</w:t>
            </w:r>
          </w:p>
        </w:tc>
        <w:tc>
          <w:tcPr>
            <w:tcW w:w="1160" w:type="dxa"/>
            <w:noWrap/>
            <w:hideMark/>
          </w:tcPr>
          <w:p w14:paraId="28EC491A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0BBD3CA5" w14:textId="77777777" w:rsidR="00CA1C79" w:rsidRPr="0095100E" w:rsidRDefault="00CA1C79" w:rsidP="00420DEE">
            <w:r w:rsidRPr="0095100E">
              <w:t>0.8</w:t>
            </w:r>
          </w:p>
        </w:tc>
      </w:tr>
      <w:tr w:rsidR="00CA1C79" w:rsidRPr="0095100E" w14:paraId="37BEC3D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841DE58" w14:textId="77777777" w:rsidR="00CA1C79" w:rsidRPr="0095100E" w:rsidRDefault="00CA1C79" w:rsidP="00420DEE">
            <w:r w:rsidRPr="0095100E">
              <w:t>Iowa</w:t>
            </w:r>
          </w:p>
        </w:tc>
        <w:tc>
          <w:tcPr>
            <w:tcW w:w="1160" w:type="dxa"/>
            <w:noWrap/>
            <w:hideMark/>
          </w:tcPr>
          <w:p w14:paraId="51FBA46B" w14:textId="77777777" w:rsidR="00CA1C79" w:rsidRPr="0095100E" w:rsidRDefault="00CA1C79" w:rsidP="00420DEE">
            <w:r w:rsidRPr="0095100E">
              <w:t>6.2</w:t>
            </w:r>
          </w:p>
        </w:tc>
        <w:tc>
          <w:tcPr>
            <w:tcW w:w="1160" w:type="dxa"/>
            <w:noWrap/>
            <w:hideMark/>
          </w:tcPr>
          <w:p w14:paraId="3DDF7D87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41DF8A05" w14:textId="77777777" w:rsidR="00CA1C79" w:rsidRPr="0095100E" w:rsidRDefault="00CA1C79" w:rsidP="00420DEE">
            <w:r>
              <w:t>-</w:t>
            </w:r>
          </w:p>
        </w:tc>
      </w:tr>
      <w:tr w:rsidR="00CA1C79" w:rsidRPr="0095100E" w14:paraId="12798C57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C6B3F9C" w14:textId="77777777" w:rsidR="00CA1C79" w:rsidRPr="0095100E" w:rsidRDefault="00CA1C79" w:rsidP="00420DEE">
            <w:r w:rsidRPr="0095100E">
              <w:t>Kansas</w:t>
            </w:r>
          </w:p>
        </w:tc>
        <w:tc>
          <w:tcPr>
            <w:tcW w:w="1160" w:type="dxa"/>
            <w:noWrap/>
            <w:hideMark/>
          </w:tcPr>
          <w:p w14:paraId="297401DD" w14:textId="77777777" w:rsidR="00CA1C79" w:rsidRPr="0095100E" w:rsidRDefault="00CA1C79" w:rsidP="00420DEE">
            <w:r w:rsidRPr="0095100E">
              <w:t>5.1</w:t>
            </w:r>
          </w:p>
        </w:tc>
        <w:tc>
          <w:tcPr>
            <w:tcW w:w="1160" w:type="dxa"/>
            <w:noWrap/>
            <w:hideMark/>
          </w:tcPr>
          <w:p w14:paraId="62784BFB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3C07CE13" w14:textId="77777777" w:rsidR="00CA1C79" w:rsidRPr="0095100E" w:rsidRDefault="00CA1C79" w:rsidP="00420DEE">
            <w:r w:rsidRPr="0095100E">
              <w:t>1</w:t>
            </w:r>
            <w:r>
              <w:t>.0</w:t>
            </w:r>
          </w:p>
        </w:tc>
      </w:tr>
      <w:tr w:rsidR="00CA1C79" w:rsidRPr="0095100E" w14:paraId="7A9BA069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C09AC7C" w14:textId="77777777" w:rsidR="00CA1C79" w:rsidRPr="0095100E" w:rsidRDefault="00CA1C79" w:rsidP="00420DEE">
            <w:r w:rsidRPr="0095100E">
              <w:t>Kentucky</w:t>
            </w:r>
          </w:p>
        </w:tc>
        <w:tc>
          <w:tcPr>
            <w:tcW w:w="1160" w:type="dxa"/>
            <w:noWrap/>
            <w:hideMark/>
          </w:tcPr>
          <w:p w14:paraId="7A2B0ACD" w14:textId="77777777" w:rsidR="00CA1C79" w:rsidRPr="0095100E" w:rsidRDefault="00CA1C79" w:rsidP="00420DEE">
            <w:r w:rsidRPr="0095100E">
              <w:t>23.6</w:t>
            </w:r>
          </w:p>
        </w:tc>
        <w:tc>
          <w:tcPr>
            <w:tcW w:w="1160" w:type="dxa"/>
            <w:noWrap/>
            <w:hideMark/>
          </w:tcPr>
          <w:p w14:paraId="604A610B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2079C587" w14:textId="77777777" w:rsidR="00CA1C79" w:rsidRPr="0095100E" w:rsidRDefault="00CA1C79" w:rsidP="00420DEE">
            <w:r w:rsidRPr="0095100E">
              <w:t>1.3</w:t>
            </w:r>
          </w:p>
        </w:tc>
      </w:tr>
      <w:tr w:rsidR="00CA1C79" w:rsidRPr="0095100E" w14:paraId="2D05BB4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F65CA37" w14:textId="77777777" w:rsidR="00CA1C79" w:rsidRPr="0095100E" w:rsidRDefault="00CA1C79" w:rsidP="00420DEE">
            <w:r w:rsidRPr="0095100E">
              <w:t>Louisiana</w:t>
            </w:r>
          </w:p>
        </w:tc>
        <w:tc>
          <w:tcPr>
            <w:tcW w:w="1160" w:type="dxa"/>
            <w:noWrap/>
            <w:hideMark/>
          </w:tcPr>
          <w:p w14:paraId="3F0B7360" w14:textId="77777777" w:rsidR="00CA1C79" w:rsidRPr="0095100E" w:rsidRDefault="00CA1C79" w:rsidP="00420DEE">
            <w:r w:rsidRPr="0095100E">
              <w:t>7.7</w:t>
            </w:r>
          </w:p>
        </w:tc>
        <w:tc>
          <w:tcPr>
            <w:tcW w:w="1160" w:type="dxa"/>
            <w:noWrap/>
            <w:hideMark/>
          </w:tcPr>
          <w:p w14:paraId="35560A15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40CDAA29" w14:textId="77777777" w:rsidR="00CA1C79" w:rsidRPr="0095100E" w:rsidRDefault="00CA1C79" w:rsidP="00420DEE">
            <w:r w:rsidRPr="0095100E">
              <w:t>0.7</w:t>
            </w:r>
          </w:p>
        </w:tc>
      </w:tr>
      <w:tr w:rsidR="00CA1C79" w:rsidRPr="0095100E" w14:paraId="5BDB3ED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FEDE769" w14:textId="77777777" w:rsidR="00CA1C79" w:rsidRPr="0095100E" w:rsidRDefault="00CA1C79" w:rsidP="00420DEE">
            <w:r w:rsidRPr="0095100E">
              <w:t>Maine</w:t>
            </w:r>
          </w:p>
        </w:tc>
        <w:tc>
          <w:tcPr>
            <w:tcW w:w="1160" w:type="dxa"/>
            <w:noWrap/>
            <w:hideMark/>
          </w:tcPr>
          <w:p w14:paraId="74D37A76" w14:textId="77777777" w:rsidR="00CA1C79" w:rsidRPr="0095100E" w:rsidRDefault="00CA1C79" w:rsidP="00420DEE">
            <w:r w:rsidRPr="0095100E">
              <w:t>25.2</w:t>
            </w:r>
          </w:p>
        </w:tc>
        <w:tc>
          <w:tcPr>
            <w:tcW w:w="1160" w:type="dxa"/>
            <w:noWrap/>
            <w:hideMark/>
          </w:tcPr>
          <w:p w14:paraId="700E0078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6434E252" w14:textId="77777777" w:rsidR="00CA1C79" w:rsidRPr="0095100E" w:rsidRDefault="00CA1C79" w:rsidP="00420DEE">
            <w:r w:rsidRPr="0095100E">
              <w:t>2.1</w:t>
            </w:r>
          </w:p>
        </w:tc>
      </w:tr>
      <w:tr w:rsidR="00CA1C79" w:rsidRPr="0095100E" w14:paraId="33686DA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5061918" w14:textId="77777777" w:rsidR="00CA1C79" w:rsidRPr="0095100E" w:rsidRDefault="00CA1C79" w:rsidP="00420DEE">
            <w:r w:rsidRPr="0095100E">
              <w:t>Maryland</w:t>
            </w:r>
          </w:p>
        </w:tc>
        <w:tc>
          <w:tcPr>
            <w:tcW w:w="1160" w:type="dxa"/>
            <w:noWrap/>
            <w:hideMark/>
          </w:tcPr>
          <w:p w14:paraId="55FD6B89" w14:textId="77777777" w:rsidR="00CA1C79" w:rsidRPr="0095100E" w:rsidRDefault="00CA1C79" w:rsidP="00420DEE">
            <w:r w:rsidRPr="0095100E">
              <w:t>29.7</w:t>
            </w:r>
          </w:p>
        </w:tc>
        <w:tc>
          <w:tcPr>
            <w:tcW w:w="1160" w:type="dxa"/>
            <w:noWrap/>
            <w:hideMark/>
          </w:tcPr>
          <w:p w14:paraId="76133AFC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ACADC0B" w14:textId="77777777" w:rsidR="00CA1C79" w:rsidRPr="0095100E" w:rsidRDefault="00CA1C79" w:rsidP="00420DEE">
            <w:r w:rsidRPr="0095100E">
              <w:t>8.8</w:t>
            </w:r>
          </w:p>
        </w:tc>
      </w:tr>
      <w:tr w:rsidR="00CA1C79" w:rsidRPr="0095100E" w14:paraId="0F4337E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842BF4F" w14:textId="77777777" w:rsidR="00CA1C79" w:rsidRPr="0095100E" w:rsidRDefault="00CA1C79" w:rsidP="00420DEE">
            <w:r w:rsidRPr="0095100E">
              <w:t>Massachusetts</w:t>
            </w:r>
          </w:p>
        </w:tc>
        <w:tc>
          <w:tcPr>
            <w:tcW w:w="1160" w:type="dxa"/>
            <w:noWrap/>
            <w:hideMark/>
          </w:tcPr>
          <w:p w14:paraId="43B22346" w14:textId="77777777" w:rsidR="00CA1C79" w:rsidRPr="0095100E" w:rsidRDefault="00CA1C79" w:rsidP="00420DEE">
            <w:r w:rsidRPr="0095100E">
              <w:t>29.7</w:t>
            </w:r>
          </w:p>
        </w:tc>
        <w:tc>
          <w:tcPr>
            <w:tcW w:w="1160" w:type="dxa"/>
            <w:noWrap/>
            <w:hideMark/>
          </w:tcPr>
          <w:p w14:paraId="24000BA6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30CBA344" w14:textId="77777777" w:rsidR="00CA1C79" w:rsidRPr="0095100E" w:rsidRDefault="00CA1C79" w:rsidP="00420DEE">
            <w:r w:rsidRPr="0095100E">
              <w:t>5</w:t>
            </w:r>
            <w:r>
              <w:t>.0</w:t>
            </w:r>
          </w:p>
        </w:tc>
      </w:tr>
      <w:tr w:rsidR="00CA1C79" w:rsidRPr="0095100E" w14:paraId="3EB3FFC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0C373DA" w14:textId="77777777" w:rsidR="00CA1C79" w:rsidRPr="0095100E" w:rsidRDefault="00CA1C79" w:rsidP="00420DEE">
            <w:r w:rsidRPr="0095100E">
              <w:t>Michigan</w:t>
            </w:r>
          </w:p>
        </w:tc>
        <w:tc>
          <w:tcPr>
            <w:tcW w:w="1160" w:type="dxa"/>
            <w:noWrap/>
            <w:hideMark/>
          </w:tcPr>
          <w:p w14:paraId="0540461E" w14:textId="77777777" w:rsidR="00CA1C79" w:rsidRPr="0095100E" w:rsidRDefault="00CA1C79" w:rsidP="00420DEE">
            <w:r w:rsidRPr="0095100E">
              <w:t>18.5</w:t>
            </w:r>
          </w:p>
        </w:tc>
        <w:tc>
          <w:tcPr>
            <w:tcW w:w="1160" w:type="dxa"/>
            <w:noWrap/>
            <w:hideMark/>
          </w:tcPr>
          <w:p w14:paraId="0DCEB129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4D6F3794" w14:textId="77777777" w:rsidR="00CA1C79" w:rsidRPr="0095100E" w:rsidRDefault="00CA1C79" w:rsidP="00420DEE">
            <w:r w:rsidRPr="0095100E">
              <w:t>1.2</w:t>
            </w:r>
          </w:p>
        </w:tc>
      </w:tr>
      <w:tr w:rsidR="00CA1C79" w:rsidRPr="0095100E" w14:paraId="7D18440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A678AE6" w14:textId="77777777" w:rsidR="00CA1C79" w:rsidRPr="0095100E" w:rsidRDefault="00CA1C79" w:rsidP="00420DEE">
            <w:r w:rsidRPr="0095100E">
              <w:t>Minnesota</w:t>
            </w:r>
          </w:p>
        </w:tc>
        <w:tc>
          <w:tcPr>
            <w:tcW w:w="1160" w:type="dxa"/>
            <w:noWrap/>
            <w:hideMark/>
          </w:tcPr>
          <w:p w14:paraId="11484FBB" w14:textId="77777777" w:rsidR="00CA1C79" w:rsidRPr="0095100E" w:rsidRDefault="00CA1C79" w:rsidP="00420DEE">
            <w:r w:rsidRPr="0095100E">
              <w:t>7.4</w:t>
            </w:r>
          </w:p>
        </w:tc>
        <w:tc>
          <w:tcPr>
            <w:tcW w:w="1160" w:type="dxa"/>
            <w:noWrap/>
            <w:hideMark/>
          </w:tcPr>
          <w:p w14:paraId="1E2778ED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6B56D437" w14:textId="77777777" w:rsidR="00CA1C79" w:rsidRPr="0095100E" w:rsidRDefault="00CA1C79" w:rsidP="00420DEE">
            <w:r w:rsidRPr="0095100E">
              <w:t>1.2</w:t>
            </w:r>
          </w:p>
        </w:tc>
      </w:tr>
      <w:tr w:rsidR="00CA1C79" w:rsidRPr="0095100E" w14:paraId="7DA6976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6F7B384" w14:textId="77777777" w:rsidR="00CA1C79" w:rsidRPr="0095100E" w:rsidRDefault="00CA1C79" w:rsidP="00420DEE">
            <w:r w:rsidRPr="0095100E">
              <w:t>Mississippi</w:t>
            </w:r>
          </w:p>
        </w:tc>
        <w:tc>
          <w:tcPr>
            <w:tcW w:w="1160" w:type="dxa"/>
            <w:noWrap/>
            <w:hideMark/>
          </w:tcPr>
          <w:p w14:paraId="07AE8E1F" w14:textId="77777777" w:rsidR="00CA1C79" w:rsidRPr="0095100E" w:rsidRDefault="00CA1C79" w:rsidP="00420DEE">
            <w:r w:rsidRPr="0095100E">
              <w:t>6.2</w:t>
            </w:r>
          </w:p>
        </w:tc>
        <w:tc>
          <w:tcPr>
            <w:tcW w:w="1160" w:type="dxa"/>
            <w:noWrap/>
            <w:hideMark/>
          </w:tcPr>
          <w:p w14:paraId="4E8EF375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D1EB22F" w14:textId="77777777" w:rsidR="00CA1C79" w:rsidRPr="0095100E" w:rsidRDefault="00CA1C79" w:rsidP="00420DEE">
            <w:r>
              <w:t>-</w:t>
            </w:r>
          </w:p>
        </w:tc>
      </w:tr>
      <w:tr w:rsidR="00CA1C79" w:rsidRPr="0095100E" w14:paraId="75445E2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B0A4A10" w14:textId="77777777" w:rsidR="00CA1C79" w:rsidRPr="0095100E" w:rsidRDefault="00CA1C79" w:rsidP="00420DEE">
            <w:r w:rsidRPr="0095100E">
              <w:t>Missouri</w:t>
            </w:r>
          </w:p>
        </w:tc>
        <w:tc>
          <w:tcPr>
            <w:tcW w:w="1160" w:type="dxa"/>
            <w:noWrap/>
            <w:hideMark/>
          </w:tcPr>
          <w:p w14:paraId="54C84252" w14:textId="77777777" w:rsidR="00CA1C79" w:rsidRPr="0095100E" w:rsidRDefault="00CA1C79" w:rsidP="00420DEE">
            <w:r w:rsidRPr="0095100E">
              <w:t>15.9</w:t>
            </w:r>
          </w:p>
        </w:tc>
        <w:tc>
          <w:tcPr>
            <w:tcW w:w="1160" w:type="dxa"/>
            <w:noWrap/>
            <w:hideMark/>
          </w:tcPr>
          <w:p w14:paraId="21A51D08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6577C32" w14:textId="77777777" w:rsidR="00CA1C79" w:rsidRPr="0095100E" w:rsidRDefault="00CA1C79" w:rsidP="00420DEE">
            <w:r w:rsidRPr="0095100E">
              <w:t>1.8</w:t>
            </w:r>
          </w:p>
        </w:tc>
      </w:tr>
      <w:tr w:rsidR="00CA1C79" w:rsidRPr="0095100E" w14:paraId="51A8A2F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ADD161F" w14:textId="77777777" w:rsidR="00CA1C79" w:rsidRPr="0095100E" w:rsidRDefault="00CA1C79" w:rsidP="00420DEE">
            <w:r w:rsidRPr="0095100E">
              <w:t>Montana</w:t>
            </w:r>
          </w:p>
        </w:tc>
        <w:tc>
          <w:tcPr>
            <w:tcW w:w="1160" w:type="dxa"/>
            <w:noWrap/>
            <w:hideMark/>
          </w:tcPr>
          <w:p w14:paraId="6EA68B2F" w14:textId="77777777" w:rsidR="00CA1C79" w:rsidRPr="0095100E" w:rsidRDefault="00CA1C79" w:rsidP="00420DEE">
            <w:r w:rsidRPr="0095100E">
              <w:t>4.2</w:t>
            </w:r>
          </w:p>
        </w:tc>
        <w:tc>
          <w:tcPr>
            <w:tcW w:w="1160" w:type="dxa"/>
            <w:noWrap/>
            <w:hideMark/>
          </w:tcPr>
          <w:p w14:paraId="063687CF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504BBE1" w14:textId="77777777" w:rsidR="00CA1C79" w:rsidRPr="0095100E" w:rsidRDefault="00CA1C79" w:rsidP="00420DEE">
            <w:r>
              <w:t>-</w:t>
            </w:r>
          </w:p>
        </w:tc>
      </w:tr>
      <w:tr w:rsidR="00CA1C79" w:rsidRPr="0095100E" w14:paraId="09FB52D1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D80E43A" w14:textId="77777777" w:rsidR="00CA1C79" w:rsidRPr="0095100E" w:rsidRDefault="00CA1C79" w:rsidP="00420DEE">
            <w:r w:rsidRPr="0095100E">
              <w:t>Nebraska</w:t>
            </w:r>
          </w:p>
        </w:tc>
        <w:tc>
          <w:tcPr>
            <w:tcW w:w="1160" w:type="dxa"/>
            <w:noWrap/>
            <w:hideMark/>
          </w:tcPr>
          <w:p w14:paraId="64C060A1" w14:textId="77777777" w:rsidR="00CA1C79" w:rsidRPr="0095100E" w:rsidRDefault="00CA1C79" w:rsidP="00420DEE">
            <w:r w:rsidRPr="0095100E">
              <w:t>2.4</w:t>
            </w:r>
          </w:p>
        </w:tc>
        <w:tc>
          <w:tcPr>
            <w:tcW w:w="1160" w:type="dxa"/>
            <w:noWrap/>
            <w:hideMark/>
          </w:tcPr>
          <w:p w14:paraId="4347FF58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3C1B9A4D" w14:textId="77777777" w:rsidR="00CA1C79" w:rsidRPr="0095100E" w:rsidRDefault="00CA1C79" w:rsidP="00420DEE">
            <w:r>
              <w:t>-</w:t>
            </w:r>
          </w:p>
        </w:tc>
      </w:tr>
      <w:tr w:rsidR="00CA1C79" w:rsidRPr="0095100E" w14:paraId="0174B250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9A4E369" w14:textId="77777777" w:rsidR="00CA1C79" w:rsidRPr="0095100E" w:rsidRDefault="00CA1C79" w:rsidP="00420DEE">
            <w:r w:rsidRPr="0095100E">
              <w:t>Nevada</w:t>
            </w:r>
          </w:p>
        </w:tc>
        <w:tc>
          <w:tcPr>
            <w:tcW w:w="1160" w:type="dxa"/>
            <w:noWrap/>
            <w:hideMark/>
          </w:tcPr>
          <w:p w14:paraId="15B4F190" w14:textId="77777777" w:rsidR="00CA1C79" w:rsidRPr="0095100E" w:rsidRDefault="00CA1C79" w:rsidP="00420DEE">
            <w:r w:rsidRPr="0095100E">
              <w:t>13.3</w:t>
            </w:r>
          </w:p>
        </w:tc>
        <w:tc>
          <w:tcPr>
            <w:tcW w:w="1160" w:type="dxa"/>
            <w:noWrap/>
            <w:hideMark/>
          </w:tcPr>
          <w:p w14:paraId="59A3E08D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EEA66BF" w14:textId="77777777" w:rsidR="00CA1C79" w:rsidRPr="0095100E" w:rsidRDefault="00CA1C79" w:rsidP="00420DEE">
            <w:r w:rsidRPr="0095100E">
              <w:t>7.8</w:t>
            </w:r>
          </w:p>
        </w:tc>
      </w:tr>
      <w:tr w:rsidR="00CA1C79" w:rsidRPr="0095100E" w14:paraId="6E4566C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4E96387" w14:textId="77777777" w:rsidR="00CA1C79" w:rsidRPr="0095100E" w:rsidRDefault="00CA1C79" w:rsidP="00420DEE">
            <w:r w:rsidRPr="0095100E">
              <w:t>New Hampshire</w:t>
            </w:r>
          </w:p>
        </w:tc>
        <w:tc>
          <w:tcPr>
            <w:tcW w:w="1160" w:type="dxa"/>
            <w:noWrap/>
            <w:hideMark/>
          </w:tcPr>
          <w:p w14:paraId="389C224A" w14:textId="77777777" w:rsidR="00CA1C79" w:rsidRPr="0095100E" w:rsidRDefault="00CA1C79" w:rsidP="00420DEE">
            <w:r w:rsidRPr="0095100E">
              <w:t>35.8</w:t>
            </w:r>
          </w:p>
        </w:tc>
        <w:tc>
          <w:tcPr>
            <w:tcW w:w="1160" w:type="dxa"/>
            <w:noWrap/>
            <w:hideMark/>
          </w:tcPr>
          <w:p w14:paraId="58DC33A5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12B614B7" w14:textId="77777777" w:rsidR="00CA1C79" w:rsidRPr="0095100E" w:rsidRDefault="00CA1C79" w:rsidP="00420DEE">
            <w:r w:rsidRPr="0095100E">
              <w:t>3.2</w:t>
            </w:r>
          </w:p>
        </w:tc>
      </w:tr>
      <w:tr w:rsidR="00CA1C79" w:rsidRPr="0095100E" w14:paraId="3BFBC32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7785BAC2" w14:textId="77777777" w:rsidR="00CA1C79" w:rsidRPr="0095100E" w:rsidRDefault="00CA1C79" w:rsidP="00420DEE">
            <w:r w:rsidRPr="0095100E">
              <w:t>New Jersey</w:t>
            </w:r>
          </w:p>
        </w:tc>
        <w:tc>
          <w:tcPr>
            <w:tcW w:w="1160" w:type="dxa"/>
            <w:noWrap/>
            <w:hideMark/>
          </w:tcPr>
          <w:p w14:paraId="605AA115" w14:textId="77777777" w:rsidR="00CA1C79" w:rsidRPr="0095100E" w:rsidRDefault="00CA1C79" w:rsidP="00420DEE">
            <w:r w:rsidRPr="0095100E">
              <w:t>16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0FE27F2B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F35549B" w14:textId="77777777" w:rsidR="00CA1C79" w:rsidRPr="0095100E" w:rsidRDefault="00CA1C79" w:rsidP="00420DEE">
            <w:r w:rsidRPr="0095100E">
              <w:t>3.8</w:t>
            </w:r>
          </w:p>
        </w:tc>
      </w:tr>
      <w:tr w:rsidR="00CA1C79" w:rsidRPr="0095100E" w14:paraId="14C293D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447AB152" w14:textId="77777777" w:rsidR="00CA1C79" w:rsidRPr="0095100E" w:rsidRDefault="00CA1C79" w:rsidP="00420DEE">
            <w:r w:rsidRPr="0095100E">
              <w:t>New Mexico</w:t>
            </w:r>
          </w:p>
        </w:tc>
        <w:tc>
          <w:tcPr>
            <w:tcW w:w="1160" w:type="dxa"/>
            <w:noWrap/>
            <w:hideMark/>
          </w:tcPr>
          <w:p w14:paraId="31F15DD3" w14:textId="77777777" w:rsidR="00CA1C79" w:rsidRPr="0095100E" w:rsidRDefault="00CA1C79" w:rsidP="00420DEE">
            <w:r w:rsidRPr="0095100E">
              <w:t>17.5</w:t>
            </w:r>
          </w:p>
        </w:tc>
        <w:tc>
          <w:tcPr>
            <w:tcW w:w="1160" w:type="dxa"/>
            <w:noWrap/>
            <w:hideMark/>
          </w:tcPr>
          <w:p w14:paraId="13A922A0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AA205BA" w14:textId="77777777" w:rsidR="00CA1C79" w:rsidRPr="0095100E" w:rsidRDefault="00CA1C79" w:rsidP="00420DEE">
            <w:r w:rsidRPr="0095100E">
              <w:t>10.2</w:t>
            </w:r>
          </w:p>
        </w:tc>
      </w:tr>
      <w:tr w:rsidR="00CA1C79" w:rsidRPr="0095100E" w14:paraId="51CE226C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7AEDF86" w14:textId="77777777" w:rsidR="00CA1C79" w:rsidRPr="0095100E" w:rsidRDefault="00CA1C79" w:rsidP="00420DEE">
            <w:r w:rsidRPr="0095100E">
              <w:t>New York</w:t>
            </w:r>
          </w:p>
        </w:tc>
        <w:tc>
          <w:tcPr>
            <w:tcW w:w="1160" w:type="dxa"/>
            <w:noWrap/>
            <w:hideMark/>
          </w:tcPr>
          <w:p w14:paraId="5AC1DC8A" w14:textId="77777777" w:rsidR="00CA1C79" w:rsidRPr="0095100E" w:rsidRDefault="00CA1C79" w:rsidP="00420DEE">
            <w:r w:rsidRPr="0095100E">
              <w:t>15.1</w:t>
            </w:r>
          </w:p>
        </w:tc>
        <w:tc>
          <w:tcPr>
            <w:tcW w:w="1160" w:type="dxa"/>
            <w:noWrap/>
            <w:hideMark/>
          </w:tcPr>
          <w:p w14:paraId="5A367133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5A18DE9" w14:textId="77777777" w:rsidR="00CA1C79" w:rsidRPr="0095100E" w:rsidRDefault="00CA1C79" w:rsidP="00420DEE">
            <w:r w:rsidRPr="0095100E">
              <w:t>3.2</w:t>
            </w:r>
          </w:p>
        </w:tc>
      </w:tr>
      <w:tr w:rsidR="00CA1C79" w:rsidRPr="0095100E" w14:paraId="6EFA5D9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C0B6FF5" w14:textId="77777777" w:rsidR="00CA1C79" w:rsidRPr="0095100E" w:rsidRDefault="00CA1C79" w:rsidP="00420DEE">
            <w:r w:rsidRPr="0095100E">
              <w:t>North Carolina</w:t>
            </w:r>
          </w:p>
        </w:tc>
        <w:tc>
          <w:tcPr>
            <w:tcW w:w="1160" w:type="dxa"/>
            <w:noWrap/>
            <w:hideMark/>
          </w:tcPr>
          <w:p w14:paraId="0DD30B55" w14:textId="77777777" w:rsidR="00CA1C79" w:rsidRPr="0095100E" w:rsidRDefault="00CA1C79" w:rsidP="00420DEE">
            <w:r w:rsidRPr="0095100E">
              <w:t>15.4</w:t>
            </w:r>
          </w:p>
        </w:tc>
        <w:tc>
          <w:tcPr>
            <w:tcW w:w="1160" w:type="dxa"/>
            <w:noWrap/>
            <w:hideMark/>
          </w:tcPr>
          <w:p w14:paraId="74668322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1BC1A597" w14:textId="77777777" w:rsidR="00CA1C79" w:rsidRPr="0095100E" w:rsidRDefault="00CA1C79" w:rsidP="00420DEE">
            <w:r w:rsidRPr="0095100E">
              <w:t>2</w:t>
            </w:r>
            <w:r>
              <w:t>.0</w:t>
            </w:r>
          </w:p>
        </w:tc>
      </w:tr>
      <w:tr w:rsidR="00CA1C79" w:rsidRPr="0095100E" w14:paraId="42C3DEC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5E5F5A7" w14:textId="77777777" w:rsidR="00CA1C79" w:rsidRPr="0095100E" w:rsidRDefault="00CA1C79" w:rsidP="00420DEE">
            <w:r w:rsidRPr="0095100E">
              <w:t>North Dakota</w:t>
            </w:r>
          </w:p>
        </w:tc>
        <w:tc>
          <w:tcPr>
            <w:tcW w:w="1160" w:type="dxa"/>
            <w:noWrap/>
            <w:hideMark/>
          </w:tcPr>
          <w:p w14:paraId="320DC257" w14:textId="77777777" w:rsidR="00CA1C79" w:rsidRPr="0095100E" w:rsidRDefault="00CA1C79" w:rsidP="00420DEE">
            <w:r w:rsidRPr="0095100E">
              <w:t>7.6</w:t>
            </w:r>
          </w:p>
        </w:tc>
        <w:tc>
          <w:tcPr>
            <w:tcW w:w="1160" w:type="dxa"/>
            <w:noWrap/>
            <w:hideMark/>
          </w:tcPr>
          <w:p w14:paraId="54E53FB2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79C9836D" w14:textId="77777777" w:rsidR="00CA1C79" w:rsidRPr="0095100E" w:rsidRDefault="00CA1C79" w:rsidP="00420DEE">
            <w:r>
              <w:t>-</w:t>
            </w:r>
          </w:p>
        </w:tc>
      </w:tr>
      <w:tr w:rsidR="00CA1C79" w:rsidRPr="0095100E" w14:paraId="08D4AF1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F46BE53" w14:textId="77777777" w:rsidR="00CA1C79" w:rsidRPr="0095100E" w:rsidRDefault="00CA1C79" w:rsidP="00420DEE">
            <w:r w:rsidRPr="0095100E">
              <w:t>Ohio</w:t>
            </w:r>
          </w:p>
        </w:tc>
        <w:tc>
          <w:tcPr>
            <w:tcW w:w="1160" w:type="dxa"/>
            <w:noWrap/>
            <w:hideMark/>
          </w:tcPr>
          <w:p w14:paraId="08007948" w14:textId="77777777" w:rsidR="00CA1C79" w:rsidRPr="0095100E" w:rsidRDefault="00CA1C79" w:rsidP="00420DEE">
            <w:r w:rsidRPr="0095100E">
              <w:t>32.9</w:t>
            </w:r>
          </w:p>
        </w:tc>
        <w:tc>
          <w:tcPr>
            <w:tcW w:w="1160" w:type="dxa"/>
            <w:noWrap/>
            <w:hideMark/>
          </w:tcPr>
          <w:p w14:paraId="15396DD7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7378ACD" w14:textId="77777777" w:rsidR="00CA1C79" w:rsidRPr="0095100E" w:rsidRDefault="00CA1C79" w:rsidP="00420DEE">
            <w:r w:rsidRPr="0095100E">
              <w:t>1.5</w:t>
            </w:r>
          </w:p>
        </w:tc>
      </w:tr>
      <w:tr w:rsidR="00CA1C79" w:rsidRPr="0095100E" w14:paraId="511B579E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24CFBC9" w14:textId="77777777" w:rsidR="00CA1C79" w:rsidRPr="0095100E" w:rsidRDefault="00CA1C79" w:rsidP="00420DEE">
            <w:r w:rsidRPr="0095100E">
              <w:t>Oklahoma</w:t>
            </w:r>
          </w:p>
        </w:tc>
        <w:tc>
          <w:tcPr>
            <w:tcW w:w="1160" w:type="dxa"/>
            <w:noWrap/>
            <w:hideMark/>
          </w:tcPr>
          <w:p w14:paraId="3E643B57" w14:textId="77777777" w:rsidR="00CA1C79" w:rsidRPr="0095100E" w:rsidRDefault="00CA1C79" w:rsidP="00420DEE">
            <w:r w:rsidRPr="0095100E">
              <w:t>11.6</w:t>
            </w:r>
          </w:p>
        </w:tc>
        <w:tc>
          <w:tcPr>
            <w:tcW w:w="1160" w:type="dxa"/>
            <w:noWrap/>
            <w:hideMark/>
          </w:tcPr>
          <w:p w14:paraId="264552F9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4C8CD02E" w14:textId="77777777" w:rsidR="00CA1C79" w:rsidRPr="0095100E" w:rsidRDefault="00CA1C79" w:rsidP="00420DEE">
            <w:r w:rsidRPr="0095100E">
              <w:t>2.7</w:t>
            </w:r>
          </w:p>
        </w:tc>
      </w:tr>
      <w:tr w:rsidR="00CA1C79" w:rsidRPr="0095100E" w14:paraId="6A7ED93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20FD1940" w14:textId="77777777" w:rsidR="00CA1C79" w:rsidRPr="0095100E" w:rsidRDefault="00CA1C79" w:rsidP="00420DEE">
            <w:r w:rsidRPr="0095100E">
              <w:lastRenderedPageBreak/>
              <w:t>Oregon</w:t>
            </w:r>
          </w:p>
        </w:tc>
        <w:tc>
          <w:tcPr>
            <w:tcW w:w="1160" w:type="dxa"/>
            <w:noWrap/>
            <w:hideMark/>
          </w:tcPr>
          <w:p w14:paraId="28BE5F5A" w14:textId="77777777" w:rsidR="00CA1C79" w:rsidRPr="0095100E" w:rsidRDefault="00CA1C79" w:rsidP="00420DEE">
            <w:r w:rsidRPr="0095100E">
              <w:t>7.6</w:t>
            </w:r>
          </w:p>
        </w:tc>
        <w:tc>
          <w:tcPr>
            <w:tcW w:w="1160" w:type="dxa"/>
            <w:noWrap/>
            <w:hideMark/>
          </w:tcPr>
          <w:p w14:paraId="2A5CD4E4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465FF676" w14:textId="77777777" w:rsidR="00CA1C79" w:rsidRPr="0095100E" w:rsidRDefault="00CA1C79" w:rsidP="00420DEE">
            <w:r w:rsidRPr="0095100E">
              <w:t>3.5</w:t>
            </w:r>
          </w:p>
        </w:tc>
      </w:tr>
      <w:tr w:rsidR="00CA1C79" w:rsidRPr="0095100E" w14:paraId="02636B6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F6016B5" w14:textId="77777777" w:rsidR="00CA1C79" w:rsidRPr="0095100E" w:rsidRDefault="00CA1C79" w:rsidP="00420DEE">
            <w:r w:rsidRPr="0095100E">
              <w:t>Pennsylvania</w:t>
            </w:r>
          </w:p>
        </w:tc>
        <w:tc>
          <w:tcPr>
            <w:tcW w:w="1160" w:type="dxa"/>
            <w:noWrap/>
            <w:hideMark/>
          </w:tcPr>
          <w:p w14:paraId="4453DDAB" w14:textId="77777777" w:rsidR="00CA1C79" w:rsidRPr="0095100E" w:rsidRDefault="00CA1C79" w:rsidP="00420DEE">
            <w:r w:rsidRPr="0095100E">
              <w:t>18.5</w:t>
            </w:r>
          </w:p>
        </w:tc>
        <w:tc>
          <w:tcPr>
            <w:tcW w:w="1160" w:type="dxa"/>
            <w:noWrap/>
            <w:hideMark/>
          </w:tcPr>
          <w:p w14:paraId="606BC0A3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20CA0D0D" w14:textId="77777777" w:rsidR="00CA1C79" w:rsidRPr="0095100E" w:rsidRDefault="00CA1C79" w:rsidP="00420DEE">
            <w:r w:rsidRPr="0095100E">
              <w:t>2.7</w:t>
            </w:r>
          </w:p>
        </w:tc>
      </w:tr>
      <w:tr w:rsidR="00CA1C79" w:rsidRPr="0095100E" w14:paraId="0C7C217B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B1C841F" w14:textId="77777777" w:rsidR="00CA1C79" w:rsidRPr="0095100E" w:rsidRDefault="00CA1C79" w:rsidP="00420DEE">
            <w:r w:rsidRPr="0095100E">
              <w:t>Rhode Island</w:t>
            </w:r>
          </w:p>
        </w:tc>
        <w:tc>
          <w:tcPr>
            <w:tcW w:w="1160" w:type="dxa"/>
            <w:noWrap/>
            <w:hideMark/>
          </w:tcPr>
          <w:p w14:paraId="50055F19" w14:textId="77777777" w:rsidR="00CA1C79" w:rsidRPr="0095100E" w:rsidRDefault="00CA1C79" w:rsidP="00420DEE">
            <w:r w:rsidRPr="0095100E">
              <w:t>26.7</w:t>
            </w:r>
          </w:p>
        </w:tc>
        <w:tc>
          <w:tcPr>
            <w:tcW w:w="1160" w:type="dxa"/>
            <w:noWrap/>
            <w:hideMark/>
          </w:tcPr>
          <w:p w14:paraId="791E17A6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127E25C8" w14:textId="77777777" w:rsidR="00CA1C79" w:rsidRPr="0095100E" w:rsidRDefault="00CA1C79" w:rsidP="00420DEE">
            <w:r w:rsidRPr="0095100E">
              <w:t>3.4</w:t>
            </w:r>
          </w:p>
        </w:tc>
      </w:tr>
      <w:tr w:rsidR="00CA1C79" w:rsidRPr="0095100E" w14:paraId="67EF0E0D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11D2B87" w14:textId="77777777" w:rsidR="00CA1C79" w:rsidRPr="0095100E" w:rsidRDefault="00CA1C79" w:rsidP="00420DEE">
            <w:r w:rsidRPr="0095100E">
              <w:t>South Carolina</w:t>
            </w:r>
          </w:p>
        </w:tc>
        <w:tc>
          <w:tcPr>
            <w:tcW w:w="1160" w:type="dxa"/>
            <w:noWrap/>
            <w:hideMark/>
          </w:tcPr>
          <w:p w14:paraId="271B843B" w14:textId="77777777" w:rsidR="00CA1C79" w:rsidRPr="0095100E" w:rsidRDefault="00CA1C79" w:rsidP="00420DEE">
            <w:r w:rsidRPr="0095100E">
              <w:t>13.1</w:t>
            </w:r>
          </w:p>
        </w:tc>
        <w:tc>
          <w:tcPr>
            <w:tcW w:w="1160" w:type="dxa"/>
            <w:noWrap/>
            <w:hideMark/>
          </w:tcPr>
          <w:p w14:paraId="65AC8906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271190DC" w14:textId="77777777" w:rsidR="00CA1C79" w:rsidRPr="0095100E" w:rsidRDefault="00CA1C79" w:rsidP="00420DEE">
            <w:r w:rsidRPr="0095100E">
              <w:t>1.2</w:t>
            </w:r>
          </w:p>
        </w:tc>
      </w:tr>
      <w:tr w:rsidR="00CA1C79" w:rsidRPr="0095100E" w14:paraId="4704AE23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8FB0986" w14:textId="77777777" w:rsidR="00CA1C79" w:rsidRPr="0095100E" w:rsidRDefault="00CA1C79" w:rsidP="00420DEE">
            <w:r w:rsidRPr="0095100E">
              <w:t>'South Dakota'</w:t>
            </w:r>
          </w:p>
        </w:tc>
        <w:tc>
          <w:tcPr>
            <w:tcW w:w="1160" w:type="dxa"/>
            <w:noWrap/>
            <w:hideMark/>
          </w:tcPr>
          <w:p w14:paraId="31A93CBC" w14:textId="77777777" w:rsidR="00CA1C79" w:rsidRPr="0095100E" w:rsidRDefault="00CA1C79" w:rsidP="00420DEE">
            <w:r w:rsidRPr="0095100E">
              <w:t>5</w:t>
            </w:r>
            <w:r>
              <w:t>.0</w:t>
            </w:r>
          </w:p>
        </w:tc>
        <w:tc>
          <w:tcPr>
            <w:tcW w:w="1160" w:type="dxa"/>
            <w:noWrap/>
            <w:hideMark/>
          </w:tcPr>
          <w:p w14:paraId="448BD715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43C711DA" w14:textId="77777777" w:rsidR="00CA1C79" w:rsidRPr="0095100E" w:rsidRDefault="00CA1C79" w:rsidP="00420DEE">
            <w:r>
              <w:t>-</w:t>
            </w:r>
          </w:p>
        </w:tc>
      </w:tr>
      <w:tr w:rsidR="00CA1C79" w:rsidRPr="0095100E" w14:paraId="25CBCC34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9995BAB" w14:textId="77777777" w:rsidR="00CA1C79" w:rsidRPr="0095100E" w:rsidRDefault="00CA1C79" w:rsidP="00420DEE">
            <w:r w:rsidRPr="0095100E">
              <w:t>Tennessee</w:t>
            </w:r>
          </w:p>
        </w:tc>
        <w:tc>
          <w:tcPr>
            <w:tcW w:w="1160" w:type="dxa"/>
            <w:noWrap/>
            <w:hideMark/>
          </w:tcPr>
          <w:p w14:paraId="2B5E78A1" w14:textId="77777777" w:rsidR="00CA1C79" w:rsidRPr="0095100E" w:rsidRDefault="00CA1C79" w:rsidP="00420DEE">
            <w:r w:rsidRPr="0095100E">
              <w:t>18.1</w:t>
            </w:r>
          </w:p>
        </w:tc>
        <w:tc>
          <w:tcPr>
            <w:tcW w:w="1160" w:type="dxa"/>
            <w:noWrap/>
            <w:hideMark/>
          </w:tcPr>
          <w:p w14:paraId="6246733B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43BF87DC" w14:textId="77777777" w:rsidR="00CA1C79" w:rsidRPr="0095100E" w:rsidRDefault="00CA1C79" w:rsidP="00420DEE">
            <w:r w:rsidRPr="0095100E">
              <w:t>1.6</w:t>
            </w:r>
          </w:p>
        </w:tc>
      </w:tr>
      <w:tr w:rsidR="00CA1C79" w:rsidRPr="0095100E" w14:paraId="2078C73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1665B318" w14:textId="77777777" w:rsidR="00CA1C79" w:rsidRPr="0095100E" w:rsidRDefault="00CA1C79" w:rsidP="00420DEE">
            <w:r w:rsidRPr="0095100E">
              <w:t>Texas</w:t>
            </w:r>
          </w:p>
        </w:tc>
        <w:tc>
          <w:tcPr>
            <w:tcW w:w="1160" w:type="dxa"/>
            <w:noWrap/>
            <w:hideMark/>
          </w:tcPr>
          <w:p w14:paraId="56946F24" w14:textId="77777777" w:rsidR="00CA1C79" w:rsidRPr="0095100E" w:rsidRDefault="00CA1C79" w:rsidP="00420DEE">
            <w:r w:rsidRPr="0095100E">
              <w:t>4.9</w:t>
            </w:r>
          </w:p>
        </w:tc>
        <w:tc>
          <w:tcPr>
            <w:tcW w:w="1160" w:type="dxa"/>
            <w:noWrap/>
            <w:hideMark/>
          </w:tcPr>
          <w:p w14:paraId="1778A69A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0A9C125A" w14:textId="77777777" w:rsidR="00CA1C79" w:rsidRPr="0095100E" w:rsidRDefault="00CA1C79" w:rsidP="00420DEE">
            <w:r w:rsidRPr="0095100E">
              <w:t>1.7</w:t>
            </w:r>
          </w:p>
        </w:tc>
      </w:tr>
      <w:tr w:rsidR="00CA1C79" w:rsidRPr="0095100E" w14:paraId="01421977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47F2527" w14:textId="77777777" w:rsidR="00CA1C79" w:rsidRPr="0095100E" w:rsidRDefault="00CA1C79" w:rsidP="00420DEE">
            <w:r w:rsidRPr="0095100E">
              <w:t>Utah</w:t>
            </w:r>
          </w:p>
        </w:tc>
        <w:tc>
          <w:tcPr>
            <w:tcW w:w="1160" w:type="dxa"/>
            <w:noWrap/>
            <w:hideMark/>
          </w:tcPr>
          <w:p w14:paraId="2CC12E66" w14:textId="77777777" w:rsidR="00CA1C79" w:rsidRPr="0095100E" w:rsidRDefault="00CA1C79" w:rsidP="00420DEE">
            <w:r w:rsidRPr="0095100E">
              <w:t>16.4</w:t>
            </w:r>
          </w:p>
        </w:tc>
        <w:tc>
          <w:tcPr>
            <w:tcW w:w="1160" w:type="dxa"/>
            <w:noWrap/>
            <w:hideMark/>
          </w:tcPr>
          <w:p w14:paraId="0A1DC1BF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329E62D3" w14:textId="77777777" w:rsidR="00CA1C79" w:rsidRPr="0095100E" w:rsidRDefault="00CA1C79" w:rsidP="00420DEE">
            <w:r w:rsidRPr="0095100E">
              <w:t>7.3</w:t>
            </w:r>
          </w:p>
        </w:tc>
      </w:tr>
      <w:tr w:rsidR="00CA1C79" w:rsidRPr="0095100E" w14:paraId="5200F2F7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FD7916B" w14:textId="77777777" w:rsidR="00CA1C79" w:rsidRPr="0095100E" w:rsidRDefault="00CA1C79" w:rsidP="00420DEE">
            <w:r w:rsidRPr="0095100E">
              <w:t>Vermont</w:t>
            </w:r>
          </w:p>
        </w:tc>
        <w:tc>
          <w:tcPr>
            <w:tcW w:w="1160" w:type="dxa"/>
            <w:noWrap/>
            <w:hideMark/>
          </w:tcPr>
          <w:p w14:paraId="6BF28FA2" w14:textId="77777777" w:rsidR="00CA1C79" w:rsidRPr="0095100E" w:rsidRDefault="00CA1C79" w:rsidP="00420DEE">
            <w:r w:rsidRPr="0095100E">
              <w:t>18.4</w:t>
            </w:r>
          </w:p>
        </w:tc>
        <w:tc>
          <w:tcPr>
            <w:tcW w:w="1160" w:type="dxa"/>
            <w:noWrap/>
            <w:hideMark/>
          </w:tcPr>
          <w:p w14:paraId="537D3662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059C2340" w14:textId="77777777" w:rsidR="00CA1C79" w:rsidRPr="0095100E" w:rsidRDefault="00CA1C79" w:rsidP="00420DEE">
            <w:r>
              <w:t>-</w:t>
            </w:r>
          </w:p>
        </w:tc>
      </w:tr>
      <w:tr w:rsidR="00CA1C79" w:rsidRPr="0095100E" w14:paraId="3549A9A2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975C7B9" w14:textId="77777777" w:rsidR="00CA1C79" w:rsidRPr="0095100E" w:rsidRDefault="00CA1C79" w:rsidP="00420DEE">
            <w:r w:rsidRPr="0095100E">
              <w:t>Virginia</w:t>
            </w:r>
          </w:p>
        </w:tc>
        <w:tc>
          <w:tcPr>
            <w:tcW w:w="1160" w:type="dxa"/>
            <w:noWrap/>
            <w:hideMark/>
          </w:tcPr>
          <w:p w14:paraId="067BBD75" w14:textId="77777777" w:rsidR="00CA1C79" w:rsidRPr="0095100E" w:rsidRDefault="00CA1C79" w:rsidP="00420DEE">
            <w:r w:rsidRPr="0095100E">
              <w:t>13.5</w:t>
            </w:r>
          </w:p>
        </w:tc>
        <w:tc>
          <w:tcPr>
            <w:tcW w:w="1160" w:type="dxa"/>
            <w:noWrap/>
            <w:hideMark/>
          </w:tcPr>
          <w:p w14:paraId="541FDC49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6552D1DB" w14:textId="77777777" w:rsidR="00CA1C79" w:rsidRPr="0095100E" w:rsidRDefault="00CA1C79" w:rsidP="00420DEE">
            <w:r w:rsidRPr="0095100E">
              <w:t>2.7</w:t>
            </w:r>
          </w:p>
        </w:tc>
      </w:tr>
      <w:tr w:rsidR="00CA1C79" w:rsidRPr="0095100E" w14:paraId="459D0FE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65FD74FB" w14:textId="77777777" w:rsidR="00CA1C79" w:rsidRPr="0095100E" w:rsidRDefault="00CA1C79" w:rsidP="00420DEE">
            <w:r w:rsidRPr="0095100E">
              <w:t>Washington</w:t>
            </w:r>
          </w:p>
        </w:tc>
        <w:tc>
          <w:tcPr>
            <w:tcW w:w="1160" w:type="dxa"/>
            <w:noWrap/>
            <w:hideMark/>
          </w:tcPr>
          <w:p w14:paraId="477DA5D0" w14:textId="77777777" w:rsidR="00CA1C79" w:rsidRPr="0095100E" w:rsidRDefault="00CA1C79" w:rsidP="00420DEE">
            <w:r w:rsidRPr="0095100E">
              <w:t>9.4</w:t>
            </w:r>
          </w:p>
        </w:tc>
        <w:tc>
          <w:tcPr>
            <w:tcW w:w="1160" w:type="dxa"/>
            <w:noWrap/>
            <w:hideMark/>
          </w:tcPr>
          <w:p w14:paraId="3A4EF43B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01FC42D8" w14:textId="77777777" w:rsidR="00CA1C79" w:rsidRPr="0095100E" w:rsidRDefault="00CA1C79" w:rsidP="00420DEE">
            <w:r w:rsidRPr="0095100E">
              <w:t>5.9</w:t>
            </w:r>
          </w:p>
        </w:tc>
      </w:tr>
      <w:tr w:rsidR="00CA1C79" w:rsidRPr="0095100E" w14:paraId="26B1C456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35786DBC" w14:textId="77777777" w:rsidR="00CA1C79" w:rsidRPr="0095100E" w:rsidRDefault="00CA1C79" w:rsidP="00420DEE">
            <w:r w:rsidRPr="0095100E">
              <w:t>West Virginia</w:t>
            </w:r>
          </w:p>
        </w:tc>
        <w:tc>
          <w:tcPr>
            <w:tcW w:w="1160" w:type="dxa"/>
            <w:noWrap/>
            <w:hideMark/>
          </w:tcPr>
          <w:p w14:paraId="68169B16" w14:textId="77777777" w:rsidR="00CA1C79" w:rsidRPr="0095100E" w:rsidRDefault="00CA1C79" w:rsidP="00420DEE">
            <w:r w:rsidRPr="0095100E">
              <w:t>43.4</w:t>
            </w:r>
          </w:p>
        </w:tc>
        <w:tc>
          <w:tcPr>
            <w:tcW w:w="1160" w:type="dxa"/>
            <w:noWrap/>
            <w:hideMark/>
          </w:tcPr>
          <w:p w14:paraId="46489A5F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6A570042" w14:textId="77777777" w:rsidR="00CA1C79" w:rsidRPr="0095100E" w:rsidRDefault="00CA1C79" w:rsidP="00420DEE">
            <w:r w:rsidRPr="0095100E">
              <w:t>1.8</w:t>
            </w:r>
          </w:p>
        </w:tc>
      </w:tr>
      <w:tr w:rsidR="00CA1C79" w:rsidRPr="0095100E" w14:paraId="671CE85A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0CC5E15A" w14:textId="77777777" w:rsidR="00CA1C79" w:rsidRPr="0095100E" w:rsidRDefault="00CA1C79" w:rsidP="00420DEE">
            <w:r w:rsidRPr="0095100E">
              <w:t>Wisconsin</w:t>
            </w:r>
          </w:p>
        </w:tc>
        <w:tc>
          <w:tcPr>
            <w:tcW w:w="1160" w:type="dxa"/>
            <w:noWrap/>
            <w:hideMark/>
          </w:tcPr>
          <w:p w14:paraId="1E62DF76" w14:textId="77777777" w:rsidR="00CA1C79" w:rsidRPr="0095100E" w:rsidRDefault="00CA1C79" w:rsidP="00420DEE">
            <w:r w:rsidRPr="0095100E">
              <w:t>15.8</w:t>
            </w:r>
          </w:p>
        </w:tc>
        <w:tc>
          <w:tcPr>
            <w:tcW w:w="1160" w:type="dxa"/>
            <w:noWrap/>
            <w:hideMark/>
          </w:tcPr>
          <w:p w14:paraId="52237A52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36188E6E" w14:textId="77777777" w:rsidR="00CA1C79" w:rsidRPr="0095100E" w:rsidRDefault="00CA1C79" w:rsidP="00420DEE">
            <w:r w:rsidRPr="0095100E">
              <w:t>1.6</w:t>
            </w:r>
          </w:p>
        </w:tc>
      </w:tr>
      <w:tr w:rsidR="00CA1C79" w:rsidRPr="0095100E" w14:paraId="6042C818" w14:textId="77777777" w:rsidTr="00420DEE">
        <w:trPr>
          <w:trHeight w:val="300"/>
        </w:trPr>
        <w:tc>
          <w:tcPr>
            <w:tcW w:w="1960" w:type="dxa"/>
            <w:noWrap/>
            <w:hideMark/>
          </w:tcPr>
          <w:p w14:paraId="5B0AAF18" w14:textId="77777777" w:rsidR="00CA1C79" w:rsidRPr="0095100E" w:rsidRDefault="00CA1C79" w:rsidP="00420DEE">
            <w:r w:rsidRPr="0095100E">
              <w:t>Wyoming</w:t>
            </w:r>
          </w:p>
        </w:tc>
        <w:tc>
          <w:tcPr>
            <w:tcW w:w="1160" w:type="dxa"/>
            <w:noWrap/>
            <w:hideMark/>
          </w:tcPr>
          <w:p w14:paraId="43EC02DC" w14:textId="77777777" w:rsidR="00CA1C79" w:rsidRPr="0095100E" w:rsidRDefault="00CA1C79" w:rsidP="00420DEE">
            <w:r w:rsidRPr="0095100E">
              <w:t>8.7</w:t>
            </w:r>
          </w:p>
        </w:tc>
        <w:tc>
          <w:tcPr>
            <w:tcW w:w="1160" w:type="dxa"/>
            <w:noWrap/>
            <w:hideMark/>
          </w:tcPr>
          <w:p w14:paraId="50369547" w14:textId="77777777" w:rsidR="00CA1C79" w:rsidRPr="0095100E" w:rsidRDefault="00CA1C79" w:rsidP="00420DEE"/>
        </w:tc>
        <w:tc>
          <w:tcPr>
            <w:tcW w:w="1160" w:type="dxa"/>
            <w:noWrap/>
            <w:hideMark/>
          </w:tcPr>
          <w:p w14:paraId="59099916" w14:textId="77777777" w:rsidR="00CA1C79" w:rsidRPr="0095100E" w:rsidRDefault="00CA1C79" w:rsidP="00420DEE">
            <w:r>
              <w:t>-</w:t>
            </w:r>
          </w:p>
        </w:tc>
      </w:tr>
    </w:tbl>
    <w:p w14:paraId="7D031828" w14:textId="77777777" w:rsidR="00CA1C79" w:rsidRDefault="00CA1C79" w:rsidP="00CA1C79">
      <w:r>
        <w:t>*(Per 100,000 people)</w:t>
      </w:r>
    </w:p>
    <w:p w14:paraId="7AC2B5C2" w14:textId="77777777" w:rsidR="00CA1C79" w:rsidRDefault="00CA1C79" w:rsidP="00CA1C79">
      <w:r>
        <w:t xml:space="preserve"> (Insufficient data characterized by “-”)</w:t>
      </w:r>
    </w:p>
    <w:p w14:paraId="1AC3BDCD" w14:textId="77777777" w:rsidR="00CA1C79" w:rsidRDefault="00CA1C79" w:rsidP="00CA1C79"/>
    <w:p w14:paraId="38699228" w14:textId="77777777" w:rsidR="00CA1C79" w:rsidRDefault="00CA1C79" w:rsidP="00CA1C79"/>
    <w:p w14:paraId="4518D602" w14:textId="77777777" w:rsidR="00CA1C79" w:rsidRDefault="00CA1C79" w:rsidP="00CA1C79"/>
    <w:p w14:paraId="64D6DD85" w14:textId="77777777" w:rsidR="00CA1C79" w:rsidRDefault="00CA1C79" w:rsidP="00CA1C79"/>
    <w:p w14:paraId="21FD2C82" w14:textId="77777777" w:rsidR="00CA1C79" w:rsidRDefault="00CA1C79" w:rsidP="00CA1C79"/>
    <w:p w14:paraId="08A12E01" w14:textId="77777777" w:rsidR="00CA1C79" w:rsidRDefault="00CA1C79" w:rsidP="00CA1C79"/>
    <w:p w14:paraId="2A6E8760" w14:textId="77777777" w:rsidR="00CA1C79" w:rsidRDefault="00CA1C79" w:rsidP="00CA1C79"/>
    <w:p w14:paraId="03B69837" w14:textId="77777777" w:rsidR="00E50B80" w:rsidRPr="00CA1C79" w:rsidRDefault="00E50B80" w:rsidP="00CA1C79"/>
    <w:sectPr w:rsidR="00E50B80" w:rsidRPr="00CA1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7D"/>
    <w:rsid w:val="0007797D"/>
    <w:rsid w:val="00216412"/>
    <w:rsid w:val="00301BD4"/>
    <w:rsid w:val="004870EF"/>
    <w:rsid w:val="005378FA"/>
    <w:rsid w:val="00782C79"/>
    <w:rsid w:val="0081557C"/>
    <w:rsid w:val="0089337C"/>
    <w:rsid w:val="00967E7C"/>
    <w:rsid w:val="009769EB"/>
    <w:rsid w:val="009B7CE7"/>
    <w:rsid w:val="00A308CE"/>
    <w:rsid w:val="00AE0EE1"/>
    <w:rsid w:val="00AE5544"/>
    <w:rsid w:val="00BF3A6C"/>
    <w:rsid w:val="00CA1C79"/>
    <w:rsid w:val="00CC53B7"/>
    <w:rsid w:val="00E002FE"/>
    <w:rsid w:val="00E3142E"/>
    <w:rsid w:val="00E42DEF"/>
    <w:rsid w:val="00E5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09AA"/>
  <w15:chartTrackingRefBased/>
  <w15:docId w15:val="{712C62C7-6509-4078-93D3-87597E9A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</dc:creator>
  <cp:keywords/>
  <dc:description/>
  <cp:lastModifiedBy>chn off34</cp:lastModifiedBy>
  <cp:revision>21</cp:revision>
  <dcterms:created xsi:type="dcterms:W3CDTF">2020-04-02T20:36:00Z</dcterms:created>
  <dcterms:modified xsi:type="dcterms:W3CDTF">2020-12-15T18:51:00Z</dcterms:modified>
</cp:coreProperties>
</file>